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BEC" w:rsidRDefault="00921BEC" w:rsidP="00921BEC">
      <w:pPr>
        <w:rPr>
          <w:sz w:val="16"/>
          <w:szCs w:val="16"/>
        </w:rPr>
        <w:sectPr w:rsidR="00921BEC" w:rsidSect="000E5A9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  <w:proofErr w:type="gramStart"/>
      <w:r w:rsidRPr="000E5A90">
        <w:rPr>
          <w:b/>
          <w:bCs/>
        </w:rPr>
        <w:t xml:space="preserve">Additional File </w:t>
      </w:r>
      <w:r>
        <w:rPr>
          <w:b/>
          <w:bCs/>
        </w:rPr>
        <w:t>6</w:t>
      </w:r>
      <w:r w:rsidRPr="000E5A90">
        <w:rPr>
          <w:b/>
          <w:bCs/>
        </w:rPr>
        <w:t>.</w:t>
      </w:r>
      <w:proofErr w:type="gramEnd"/>
      <w:r w:rsidRPr="000E5A90">
        <w:rPr>
          <w:b/>
          <w:bCs/>
        </w:rPr>
        <w:t xml:space="preserve"> </w:t>
      </w:r>
      <w:proofErr w:type="gramStart"/>
      <w:r w:rsidRPr="000E5A90">
        <w:rPr>
          <w:b/>
          <w:bCs/>
        </w:rPr>
        <w:t>Price and Quantity Index.</w:t>
      </w:r>
      <w:proofErr w:type="gramEnd"/>
      <w:r w:rsidRPr="000E5A90">
        <w:rPr>
          <w:sz w:val="16"/>
          <w:szCs w:val="16"/>
        </w:rPr>
        <w:t xml:space="preserve">  To evaluate whether prices were rising for each category of service, the year-to-year average change from the base year (2011) was calculated using the Fisher Price Index.  Progressively increasing indexes over time indicate higher prices o larger number of services from 2011 to 2015.  </w:t>
      </w:r>
    </w:p>
    <w:tbl>
      <w:tblPr>
        <w:tblpPr w:leftFromText="180" w:rightFromText="180" w:vertAnchor="page" w:horzAnchor="margin" w:tblpY="1426"/>
        <w:tblW w:w="0" w:type="auto"/>
        <w:tblLook w:val="04A0" w:firstRow="1" w:lastRow="0" w:firstColumn="1" w:lastColumn="0" w:noHBand="0" w:noVBand="1"/>
      </w:tblPr>
      <w:tblGrid>
        <w:gridCol w:w="653"/>
        <w:gridCol w:w="898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</w:tblGrid>
      <w:tr w:rsidR="00921BEC" w:rsidRPr="00FD337B" w:rsidTr="001D03A5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201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201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2015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Me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Medi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Me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Medi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Me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Medi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Me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Medi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Me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Medi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SD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ttenda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83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73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2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55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55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29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6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59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1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5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97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42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08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8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43.37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Dxn</w:t>
            </w:r>
            <w:proofErr w:type="spellEnd"/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 and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527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65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27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796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4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759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63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556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389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739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4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85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86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49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441.97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Dxn</w:t>
            </w:r>
            <w:proofErr w:type="spellEnd"/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 Ima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9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0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77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9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1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0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2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69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3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7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54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74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6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05.69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at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6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7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05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78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89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8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18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08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29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39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27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23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1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2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27.08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7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6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25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72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54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29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55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89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8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38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18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2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96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4.11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ttenda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7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15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94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86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6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5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8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1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73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2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3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9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05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84.63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Dxn</w:t>
            </w:r>
            <w:proofErr w:type="spellEnd"/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 and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623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37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699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4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764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35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47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6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799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199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8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767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62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387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76.27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Dxn</w:t>
            </w:r>
            <w:proofErr w:type="spellEnd"/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 Ima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2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8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1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7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5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2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26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67.21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at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6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4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47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8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39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8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2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63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4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38.60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1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86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19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97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02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3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4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4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36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55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8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1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8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8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45.13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ttenda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03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2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48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4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2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7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08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5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73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54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27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86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1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26.80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Dxn</w:t>
            </w:r>
            <w:proofErr w:type="spellEnd"/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 and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64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6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118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78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44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78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136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17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58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4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762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25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4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83.25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Dxn</w:t>
            </w:r>
            <w:proofErr w:type="spellEnd"/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 Ima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8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9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17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27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6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36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3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8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1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4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85.31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at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8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55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55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7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9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7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9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9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65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47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41.17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2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7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2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63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19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9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76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78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38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44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15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3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5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25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70.65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ttenda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63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7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38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3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58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87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5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39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74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34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7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9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4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53.65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Dxn</w:t>
            </w:r>
            <w:proofErr w:type="spellEnd"/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 and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13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9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7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62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38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78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34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7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99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48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2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59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7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13.42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Dxn</w:t>
            </w:r>
            <w:proofErr w:type="spellEnd"/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 Ima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5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63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4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49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7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2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5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28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9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31.51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at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8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3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9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19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6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47.49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53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7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87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39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58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58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87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36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29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9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15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3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65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72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62.80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ttenda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74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5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85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5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38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96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67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4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43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66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4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03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3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37.53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Dxn</w:t>
            </w:r>
            <w:proofErr w:type="spellEnd"/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 and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339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8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464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654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61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69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379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656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736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823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11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28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65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796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304.77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Dxn</w:t>
            </w:r>
            <w:proofErr w:type="spellEnd"/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 Ima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8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9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95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8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3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46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76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4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5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7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7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78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47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8.10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at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6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9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06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34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59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79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55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69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15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38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4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54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32.33</w:t>
            </w:r>
          </w:p>
        </w:tc>
      </w:tr>
      <w:tr w:rsidR="00921BEC" w:rsidRPr="009D3314" w:rsidTr="001D03A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65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97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0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5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93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9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0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28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54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2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49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9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BEC" w:rsidRPr="009D3314" w:rsidRDefault="00921BEC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9D331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0.00</w:t>
            </w:r>
          </w:p>
        </w:tc>
      </w:tr>
    </w:tbl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BEC"/>
    <w:rsid w:val="00026427"/>
    <w:rsid w:val="00283642"/>
    <w:rsid w:val="003712D7"/>
    <w:rsid w:val="003A7FBB"/>
    <w:rsid w:val="00653363"/>
    <w:rsid w:val="007044C1"/>
    <w:rsid w:val="008E59A2"/>
    <w:rsid w:val="00921BEC"/>
    <w:rsid w:val="00C35247"/>
    <w:rsid w:val="00CB0DEB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BEC"/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eastAsia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b/>
      <w:bCs/>
      <w:color w:val="4472C4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rFonts w:ascii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BEC"/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eastAsia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b/>
      <w:bCs/>
      <w:color w:val="4472C4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rFonts w:ascii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9</Words>
  <Characters>2851</Characters>
  <Application>Microsoft Office Word</Application>
  <DocSecurity>0</DocSecurity>
  <Lines>570</Lines>
  <Paragraphs>489</Paragraphs>
  <ScaleCrop>false</ScaleCrop>
  <Company/>
  <LinksUpToDate>false</LinksUpToDate>
  <CharactersWithSpaces>2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9-08T04:50:00Z</dcterms:created>
  <dcterms:modified xsi:type="dcterms:W3CDTF">2021-09-08T04:50:00Z</dcterms:modified>
</cp:coreProperties>
</file>